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6"/>
          <w:szCs w:val="16"/>
        </w:rPr>
        <w:t>Table S8: Transcript and amino acid fasta files of the chemosensory genes profiled in the current stud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tbl>
      <w:tblPr>
        <w:tblW w:w="1179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181"/>
        <w:gridCol w:w="6821"/>
        <w:gridCol w:w="3068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.No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cleotide sequence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mino acid sequenc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pOBP1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GGTATTTAACAGACATTATATTAATTTATTTTATATTTGTAACTTATTTTAGTAAAAA</w:t>
              <w:br/>
              <w:t>TAATGAGCGAGTTTTTGTAAAACAATTGTTGCGTCAAATCATCGGAATGGGAATTAAAAA</w:t>
              <w:br/>
              <w:t>GTAAAAAATATCAATTACAATAATGTTTATTTAATTATTTGCTGAAACAACAGATGTCGA</w:t>
              <w:br/>
              <w:t>CACCTTCTGCAGGAAAATTGGGTTTTCTTACTAGGGGTACAAATTCTTCAATTTGTTAGA</w:t>
              <w:br/>
              <w:t>GATTAGACCAGGAAGTAATGTTCAGGTTCCTTTTCGTAGTAACATTTATGAGTTAACCAG</w:t>
              <w:br/>
              <w:t>GCATTTTCACATTGATCTTTTCCAACTTTCCCGCCACATGCCCTTATACTTCCTGACAAA</w:t>
              <w:br/>
              <w:t>ACATCTTTCAATTCGTCGGGTAGAACAGCAACCACCGCTTCAGGGTCCACTACTCCTTCG</w:t>
              <w:br/>
              <w:t>TCATTCATCACTGCCATTTGGACCATGACGCACTTTAAGTAGCATTTAAATCTATCGTCA</w:t>
              <w:br/>
              <w:t>TCGGCAAAATCACCTTTGCGAGCATTTTCTATCATTTCTTCAGGTACTCCTGTTTCCCCT</w:t>
              <w:br/>
              <w:t>TGACAATTATCATGGAGCATTTTTGCTAATTCCATCATCTCCTCGGATATGCACAGGATA</w:t>
              <w:br/>
              <w:t>AACGGTAAAACGGCAATCAATGCAAACTTGAGCCACATTTTGCGAATGTTTCTGTTATTA</w:t>
              <w:br/>
              <w:t>ATCTTCTCTGTGCACTATTTACGTATGAATGAATCAATAAAAACAAAATTTTTGATTTTA</w:t>
              <w:br/>
              <w:t>TTGCAGTAATATTATAGACAATTCT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AKMLHDNCQGETGVPEEMIENARKGDFADDDRFKCYLKCVMVQMAVMNDEGVVDPEAVVAVLPDELKDVLSGSIRACGGKVGKDQCENAWLTHKCYYEKEPEHYFLV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pOBP2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AATTAATTGCTATTGCATTTTATTTTTAAGTGTACTGTATTTGAAATTTACATACT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CATTTTTATTAAGTAAATAGGGTATAATTTTAAATTCGGGATTGATTTAATTTTCT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GTGGTGGATCAAAGTGGTGTGGAAATTTTCCATTCTTAATCTCATCAATCATAGTC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ATTTAGCTTTGTCTTTCACTTGATCTGCTGGACAATTCTCAAGAGATCTGAAGAAG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AATTAGATAGAAACAGGGGCTTTGGATTACACTTGGATTCTTTCGGAATTTCTTTT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TATCTTCAATGCACTTCTTAGCTGCTTCTTCGATGTGATTTTCCATAAATGTTCCA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TTTTGCCTTGCGCGACTTCAAGTAATTTGGCTAACACAATATTTCCATCACTGTCT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ATTCGTATTTTTTAGCAGTACACTCTTCAATACAAGCAATTTTTTCTGCCAGTTCT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ATTCTTGATCGGTTGGCGGATTGCTGTGATTCATACTTTTTGGATCGCCCAAAATT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TTATACATTCTTTCATTTTTTCGTCTTCTGGGGCAGCCATAAACGGTTCAAATTCG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ATACCTCAAAAATAGGTGCATGGTGCCTGTTCTCAGAAAAAGAGTTTGCAACAGCA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CGACAATAAGCAGCGGAACTACCAACGAAGAACTCATGTTGTTGAAAACTAGTTAC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TATT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S S S L V V P L L I V G F A V A N S F S E N R H H A P I F E V C C E F E P F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A A P E D E K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K E C I S E I L G D P K S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N H S N P P T D Q E L E E L A E K I A C I E E C T A K K Y E L L D S D G N I V L A K L L E V A Q G K I N G T F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E N H I E E A A K K C I E D I E K E I P K E S K C N P K P L F L S N C L F F R S L E N C P A D Q V K D K A K C E T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I D E I K N G K F P H H F D P P P P E N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pOBP3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AGCAAAATTCTATTTCGAAAAGTACAACACACATTTGCGTTACTTATAACTACAAAA</w:t>
              <w:br/>
              <w:t>CTAATTCTAATTTATACTGTTTATGTACGTAATACAATATAATAATCATAAGTAGGGTCC</w:t>
              <w:br/>
              <w:t>GTAGCATTCATTGTCATGTATTTTTCCATCCAAAAAATATGAATAGGGTGTGCAATATCA</w:t>
              <w:br/>
              <w:t>AGGCAAAAACCATCGCTCAGGTTCAATTTTTGCTGCACATTTATGTAAATTGTAGGCTTT</w:t>
              <w:br/>
              <w:t>TTCACATTCATGGGTACCATCAGGAACGTCTTTACAATTATCCACAATATTTTTTACCAA</w:t>
              <w:br/>
              <w:t>ATCCGCTATAGAATCAAGACGTGTTTCCATAATGTAATCGATTTGAAGTTTGTTATCAGG</w:t>
              <w:br/>
              <w:t>AGTAAGCCATTTGGATTCCAAACCTAAACATCTCATATAACACATCATTTTTTCTGAATT</w:t>
              <w:br/>
              <w:t>ATCTTCTATTTTATAGTTTTTAACTTCATCATCCGAGACGCCAATCTTTTCGGTACATAT</w:t>
              <w:br/>
              <w:t>AGTATGGTACGGCTTCAGATATTCCAAAACTTCAGGGGGAGGATAGTTTTCAAGCAAAGC</w:t>
              <w:br/>
              <w:t>GTTTGTATTTGTATAATAACAAAACAACAGCACAGCAGCTACAAAATATGTGACTGTAGT</w:t>
              <w:br/>
              <w:t>CATTGTAGGATGGATCTTACAGTTGAATAGAGGGATAAAATAATTTTTCC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NYPPPEVLEYLKPYHTICTEKIGVSDDEVKNYKIEDNSEKMMCYMRCLGLESKWLTPDNKLQIDYIMETRLDSIADLVKNIVDNCKDVPDGTHECEKAYNLHKCAAKIEPERWFLP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pOBP4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AGAATTTTTCTTTTGTTATTAAGTTGTGCTTTTAGTTTTAATAGAATTGAAGCTACG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ATGAACGAAGCTCAACTTCAGAATGCTGCAAAACTAATTAGAAATGTTTGTCAACCT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CTTAAAATATCCGACAAACTGATAGAAAATATACACAATGGCGATTTTGCTGAGAAT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AAAGTGATGTGTTATCTCGAGTGCGTTTTACGTATGGGACAGTTGATGAAAAATGGG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TTTGATGAAAAGGCAGCATTATCCCAAATTTCCACTTTACCTCCTGAGAGACAGCAG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ACAAAAGATTCGATAAAAAAATGCGCCGATAAAGGGCAAGACGATGATAAGTGCGTG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GCGTTTGAAACTGCAAAATGTATTTACTTCGATAATCCACAGAATTACTTTTTACCG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A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MNEAQLQNAAKLIRNVCQPKLKISDKLIENIHNGDFAENEKVMCYLECVLRMGQLMKNGKFDEKAALSQISTLPPERQQATKDSIKKCADKGQDDDKCVAAFETAKCIYFDNPQNY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pOBP5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ATCGTTGTTCTTTATTTAATTTCTACTAATGCAGATCCTGGGAAATCGAGTACTATC</w:t>
              <w:br/>
              <w:t>GAAATTCGGGAATGGGAAAATAATTTGATAAAGGACGAACTGTCATGCATAAATAGCACAGGGGTAAGTTTAAGCGTGATAGAAAGAACAAAAGTTACTCTAGAATTACCAGAAGACGACCCAAAGTATAAAGAATATTTAAAATGTTTTTATACGAAAAGAGGCTATCAAAGCGATTCAGGGGAAGTTCTTTATGACAACATCAAGATAATGATACATCAATTTACTAACGCAACTGAAGCGACAAGAATAATAGACTTGTGCAAAGAAATGAGAGGAGCAACTGCT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VVLYLISTNADPGKSSTIEIREWENNLIKDELSCINSTGVSLSVIERTKVTLELPEDDPKYKEYLKCFYTKRGYQSDSGEVLYDNIKIMIHQFTNATEATRIIDLCKEMRGATA</w:t>
            </w:r>
          </w:p>
        </w:tc>
      </w:tr>
      <w:tr>
        <w:trPr>
          <w:trHeight w:val="17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pOBP6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TACTTTTTCTTTTTAGAAGATAAAGTATTTATTTAACCACTAAATACAATTTACGAT</w:t>
              <w:br/>
              <w:t>TTTTTGTACTAATTTTAATATATATTACATTACATTACATTAAAAAACCAAGCAAATTCA</w:t>
              <w:br/>
              <w:t>AGGGGTGAACATTCTTTTTATTGCTTTACGTACTGATGACAACGTTTAGCTTTACAATGT</w:t>
              <w:br/>
              <w:t>TCATGTTTTCGTCCTTTAAGTTTACTTAATTTTCTTCAGTAATATATATTAGGAAAGTTT</w:t>
              <w:br/>
              <w:t>GTCATACATAAATACATAATTATTTCGAAACACTAATTAATCAATAATTACTGAATAAAA</w:t>
              <w:br/>
              <w:t>TAATATACATAGCATTATTCCAGATGCTACCATTCTTTACGGTAAAAAGTAATTCTGTGG</w:t>
              <w:br/>
              <w:t>ATTATCGAAGTAAATACATTTTGCAGTTTCAAACGCTGCCACGCACTTATCATCGTCTTG</w:t>
              <w:br/>
              <w:t>CCCTTTATCGGCGCATTTTTTTATCGAATCTTTTGTGGCCTGCTGTCTCTCAGGAGGTAA</w:t>
              <w:br/>
              <w:t>AGTGGAAATTTGGGATAATGCTGCCTTTTCATCAAATTTCCCATTTTTCATCAACTGTCC</w:t>
              <w:br/>
              <w:t>CATACGTAAAACGCACTCGAGATAACACATCACTTTTTCATTCTCAGCAAAATCGCCATT</w:t>
              <w:br/>
              <w:t>GTGTATATTTTCTATCAGTTTGTCGGATATTTTAAGTTTAGGTTGACAAACATTTCTAAT</w:t>
              <w:br/>
              <w:t>TAGTTTTGCAGCATTCTGAAGTTGAGCTTCGTTCATTGGCTGAAAATATCGTCGTATAAT</w:t>
              <w:br/>
              <w:t>TACAAATTAGAATTCACCCTCACCAAGATTTATAATCAGCAAATTACTCTTGACTAATGT</w:t>
              <w:br/>
              <w:t>TTTGTCATTATTTAGTCACCATGAGATATATTTATCTAAAATTTTCAATCTAAATAGTTT</w:t>
              <w:br/>
              <w:t>ATAATATAGATGCATTAAATATAATTTAAGAGTCATTAATACAAAATAAAAA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PMNEAQLQNAAKLIRNVCQPKLKISDKLIENIHNGDFAENEKVMCYLECVLRMGQLMKNGKFDEKAALSQISTLPPERQQATKDSIKKCADKGQDDDKCVAAFETAKCIYFDNPQNYFLP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pOBP7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AGAAGACATTTAGCTTTTAATAGATATTTACTCTTATAACAGTATCTAATGTTTGTT</w:t>
              <w:br/>
              <w:t>GCACTATGATTATTGCCAATAACAGTACATTTTATGAAATTTCAGTACATAAATCATAAC</w:t>
              <w:br/>
              <w:t>GATTCAGTTCATGCATTTATTAAAAGAGAAATATCTTAAATTAAACTGAATTTAGTTTCG</w:t>
              <w:br/>
              <w:t>TTGTAGACGCATTTGTAAATTGCTTCTGCCGATTCCTTTTTGTCTAAATTCTTCTGGGAG</w:t>
              <w:br/>
              <w:t>GTACATTTTGCAACAAGTTTCTTCGCATTTTCGGCAGCAGTTACTGATGCTAGTTTGGTT</w:t>
              <w:br/>
              <w:t>TCAAGTACGGCTGTCTGGATTTTTCCATCGGGTGTAATAAATCCAGATTTTTCAATGACG</w:t>
              <w:br/>
              <w:t>CAATACAAGTAATCCTTTAGAGTTTTATTATCTGCAAGATCCCCTTTGCGTGCTTTTTCA</w:t>
              <w:br/>
              <w:t>AGAAGTAGTTTATCTGCTGGAAACGATTTTAGACATTCGTCCTGGTGTTGCTTTAGCTTA</w:t>
              <w:br/>
              <w:t>GCTTTTTGCTCGTCAGTCATGTCGCCTGAACTGTGGCAATTACAG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DEQKAKLKQHQDECLKSFPADKLLLEKARKGDLADNKTLKDYLYCVIEKSGFITPDGKIQTAVLETKLASVTAAENAKKLVAKCTSQKNLDKKESAEAIYKCVYNETKFSLI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pOBP8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AATTAATTGCTATTGCATTTTATTTTTAAGTGTACTGTATTTGAAATTTACATACTAT</w:t>
              <w:br/>
              <w:t>AACATTTTTATTAAGTAAATAGGGTATAATTTTAAATTCGGGATTGATTTAATTTTCTGG</w:t>
              <w:br/>
              <w:t>AGGTGGTGGATCAAAGTGGTGTGGAAATTTTCCATTCTTAATCTCATCAATCATAGTCTC</w:t>
              <w:br/>
              <w:t>ACATTTAGCTTTGTCTTTCACTTGATCTGCTGGACAATTCTCAAGAGATCTGAAGAAGAG</w:t>
              <w:br/>
              <w:t>ACAATTAGATAGAAACAGGGGCTTTGGATTACACTTGGATTCTTTCGGAATTTCTTTTTC</w:t>
              <w:br/>
              <w:t>GATATCTTCAATGCACTTCTTAGCTGCTTCTTCGATGTGATTTTCCATAAATGTTCCATT</w:t>
              <w:br/>
              <w:t>TATTTTGCCTTGCGCGACTTCAAGTAATTTGGCTAACACAATATTTCCATCACTGTCTAA</w:t>
              <w:br/>
              <w:t>CAATTCGTATTTTTTAGCAGTACACTCTTCAATACAAGCAATTTTTTCTGCCAGTTCTTC</w:t>
              <w:br/>
              <w:t>CAATTCTTGATCGGTTGGCGGATTGCTGTGATTCATACTTTTTGGATCGCCCAAAATTTC</w:t>
              <w:br/>
              <w:t>ACTTATACATTCTTTCATTTTTTCGTCTTCTGGGGCAGCCATAAACGGTTCAAATTCGCA</w:t>
              <w:br/>
              <w:t>GCATACCTCAAAAATAGGTGCATGGTGCCTGTTCTCAGAAAAAGAGTTTGCAACAGCAAA</w:t>
              <w:br/>
              <w:t>CCCGACAATAAGCAGCGGAACTACCAACGAAGAACTCATGTTGTTGAAAACTAGTTACGC</w:t>
              <w:br/>
              <w:t>ACTATT</w:t>
              <w:br/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FSENRHHAPIFEVCCEFEPFMAAPEDEKMKECISEILGDPKSMNHSNPPTDQELEELAEKIACIEECTAKKYELLDSDGNIVLAKLLEVAQGKINGTFMENHIEEAAKKCIEDIEKEIPKESKCNPKPLFLSNCLFFRSLENCPADQVKDKAKCETMIDEIKNGKFPHHFDPPPPEN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pOBP9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TACAACATGAGCGTTTATTATTTATAGGTAGATAAAGTGATAGTTTTTATTATAATTG</w:t>
              <w:br/>
              <w:t>ATTTAACAGAACGTGATAATCCAGCCTGGTCAAGTGTCGGCATTCATTTGTGCCCATTGC</w:t>
              <w:br/>
              <w:t>CGTGGAAAAACGGCAAATAGACATTGGTAAAAAGTTTTTAACCTTTTCACATATATCGGA</w:t>
              <w:br/>
              <w:t>TCCTCTGTTCTCCTTACAGTTTTCAGGCATAGCGTTCCACATTTTTTCGGGAAAGTTCTT</w:t>
              <w:br/>
              <w:t>TTGCATTACATTTCCATCTTCGTCAACAAATCCACGGCCCTTTATCACGCATAAGACGTT</w:t>
              <w:br/>
              <w:t>CTCGCAAACATTCGGGTCATCGGCTTCAGACGGATATATTCCTTGCTTTAAACTTTCAAC</w:t>
              <w:br/>
              <w:t>GGTCTCTTTTGAAACAGGGAATTTCTCTTCGCAAATTTTTCTCATTTCCAGTAAATGTTG</w:t>
              <w:br/>
              <w:t>AATATCCTCTTCGAACGGATTTACCTCTTCAGCAGCAACATTACCCAAGAACAATGCTAC</w:t>
              <w:br/>
              <w:t>CAATACAATAAAACCTAAACGAAACATTGTTGTGTTCACGCTACTTCTTGTTATAAATG</w:t>
              <w:br/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EVNPFEEDIQHLLEMRKICEEKFPVSKETVESLKQGIYPSEADDPNVCENVLCVIKGRGFVDEDGNVMQKNFPEKMWNAMPENCKENRGSDICEKVKNFLPMSICRFSTAMGTNECRHLTRLDYHVLLNQL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otig01857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-A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R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CTTCTTTAACACCCCAAGGAGGAGGTGAAGCGCCAAAGAATCTATCGGGACGATTTG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AGCCACTTGGTGGTTATTTGGCTTTATTATAATTGCTTCGTATACTGCCAATTTA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GTTTTTAACCGTTTCTCGATTGGATACTCCCATCGAATCTCTTGACGACTTATCG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ATATAAAATCCAATACGCACCCACGAAAGATTCATCCACGATGACTTATTTTGAAC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GGCTAACATTGAAGATCGATTTTTTGAAATATGGAAAGACATGAGCTTGAATGAC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AAGCGATGTCGAACGTGCTAAACTGGCTGTATGGGATTATCCTGTGAGCGATAAG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AAAAATGTGGCAGGCTATCAAAGAAGCTGGAATGCCAGCAACGTTGGAGGAAGCTGTTAAAAGAGTACTACAATCGAAATCGTCCAGCGAAGGATTTGCTTACCTAGGTGATGCGACTGACATAAGGTTTCTCGAACTTACCAACTGTAATCTGCAAATGGTTGGAGAGGAATTT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AAAACCTTATGCCATTGCTGTTCAACAAGGCTCTCCTTTAAAAGACCAATTCAAT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AATTCTGACGCTTCTCAACAAAAGACAATTAGAAAGATT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SLTPQGGGEAPKNLSGRFVAATWWLFGFIIIASYTANLAAFLTVSRLDTPIESLDDLSKQYKIQYAPTKDSSTMTYFERMANIEDRFFEIWKDMSLNDSLSDVERAKLAVWDYPVSDKYTKMWQAIKEAGMPATLEEAVKRVLQSKSSSEGFAYLGDATDIRFLELTNCNLQMVGEEFSRKPYAIAVQQGSPLKDQFNTAILTLLNKRQLER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otig00923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-A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R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TTACCATTGGAAGTATTCAATGGCATATCCTTATGAAAGGACCGAAGCTTTCGGC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GGTTCTGGTCTTTTACAACCATTTACTTGGGAGGTTTGGATTTTAGTTGTAATAAC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TAGTGGTTGGAGCTGCAATGTATTTTATTGCTTTTATTCAGTCAAGATTTGAAAA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TTGACAAAAAAATGTTTTCTTTGCAATCTTGTATATGGTTTGTCTATGGAGCCAT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AACAAGGAAGTACTTTGAATCCTGTAACAGACTCTTTGAGAATAATATTTGCAAC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GGTTTTTCATAATGATTCTTACTGCATTTTACACTGCAAATTTAACGGCATTTTT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TAAACACTTTTACATTACCGATCAATAATATTAGAGATATTGGAAGGAAAGGAT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GGTGTACACAAGTGAATGCGGTGGATAATATAACAAACGATCCAACTGAAGAGTTG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AGGCATTAGTTGGTTCAACTAAAAAAGTGGTAAATACTTCTGATACAATAAATTT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ATAACTACGTTATTGGAAAAAATTATTTGTTTATTGCCGAAAAGCCCCTGATAG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GGTTGTATAAAGCGTATGTGAAGAAAGTTGCATTTAATCCAAATGATGTTCTGTC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GTCCATTTGCTGTTACCGATTGGAGTTTACTTACAACATCAATTGCTTTTGCTTA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AAAAAATTTACGTACACCTTCTTGTTTGACAAAGCTTTACAACGACTGGTCGAAGCC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TAATTAACTTCTGGTTCAGGAATATGTTACCGAGAGCTCAAATATGCCCTTTAAA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AAGTAAACGAGAGACGATTAAGAAACAGCGATCTGCAACTGACTTATTACATCGT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TCGGTTTTGCTATAGCAGCTCTTTTTTCTGTGCTGAATTGGTAAATAATATAATT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GAGACGGCATACAAGTATTGTGACGATCCCGCAAAATATGTTATTTACGAAATCT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GCCGCCATATAGCTCTCTATTTGGACCTCCATTTCCTAAGGAACATAATTACAAGG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ACGGAAAGAAATTAATGGACGAGATTACTGGTGTGTAACTTCGGTTAATTCAAAA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GAAACTTATTCCTGTAAGAGCGCCTTCGGCTGTTCTGTTTAATTACACAAAATAC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TIGSIQWHILMKGPKLSANGSGLLQPFTWEVWILVVITLLVVGAAMYFIAFIQSRFEKRVDKKMFSLQSCIWFVYGAILKQGSTLNPVTDSLRIIFATWWFFIMILTAFYTANLTAFLTLNTFTLPINNIRDIGRKGYTWCTQVNAVDNITNDPTEELSKALVGSTKKVVNTSDTINFMNNYVIGKNYLFIAEKPLIDIWLYKAYVKKVAFNPNDVLSDCPFAVTDWSLLTTSIAFAYSKKFTYTFLFDKALQRLVEAGLINFWFRNMLPRAQICPLNPKVNERRLRNSDLQLTYYIVAVGFAIAALFSVLNW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otig02106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-A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R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GAAATAATACAGAACCTCCAAAGTCAACTTCTTTTCTTTGAAGGGCTCCTGTCATA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AAAGGAACCGTTTGCAAGTTTAAAACCCCAAGAATCGGTTAAACTAAAGTTTAAT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ATTGTAAATTTCTTTGCAGTGATTCATAAGTACACTGTGAAACTTGGTACGAGAA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CCCTATAATTATTTTCTTTCAAAATGTATTCTTCTAATTCACCCTCGAATTTATTA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CACTGCAATTGTTTTAAATACAACGCCACTCATATTTTTTCGGTTCCAATATTTA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AATTGTTTGATTTTAAATTAAATGAAAAATTATTCGATTTTTTACTAGCACGTTGT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AATTTCCCCCCTTTTTGTAAGCGGCATTGTACACATCTATCAACGTCACATTTAC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ACTCCGTTTCCGTATTCGCATTCCGCCACTAACAGATTTGAATTTATATTTGTATT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TAGAAAAAACTTTTTTAATAAATTTCTTTGTGATTATCAACCAGTGATAGGAATCG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AAAAGTTCAAATTCGCCAGC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TMPLTKRGEIKLQRASKKSNNFSFNLKSNNYNKYWNRKNMSGVVFKTIAVLVNKFEGELEEYILKENNYRVDSRTKFHSVLMNHCKEIYNFSLNFSLTDSWGFKLANGSFDGMTGALQRKEVDFGGSVLFL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3QO8C008JMA0O_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r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AAAAATTGGCCACTGGCATAACAAAACTTCTAACAAAATAAAGTATAAGTACGGAAAATTTCATAGAAGACGAAATATGTCGGAAGTAAAATTTAAAACAGCGCTAGTGATCACATTAAATGGTACCGTTGATGTTGATAAATATGCACTTGATGAAACCAGTCGTCAAAACAATACTCACAGTAGATACCACAGTGTCGCAATGAGAATCTGCAGGGATTACTATAATTTTTCAATCGAATTGATGGGCACAAACTCATGGGGTTACGAAAAGTCTAATGGCACATTTGATGGATTAGTAG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KIGHWHNKTSNKIKYKYGKFHRRRNMSEVKFKTALVITLNGTVDVDKYALDETSRQNNT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RYHSVAMRICRDYYNFSIELMGTNSWGYEKSNGTFDGLV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3QO8C008JMTAX_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r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AAAACGTTATCGACTTTACAGTTCCATTTTACGATCTCGTCGGAATTACAATTCT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AACTTCCGGAAACTCCAACATCGCTATTCAAATTTTTAACAGTTTTAGAAAATGAC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GGCTTTGTATTCTTGCGGCATACTTCTTTACAAGTTTTC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VIDFTVPFYDLVGITILMKLPETPTSLFKFLTVLENDVWLCILAAYFFTSF</w:t>
            </w:r>
          </w:p>
        </w:tc>
      </w:tr>
      <w:tr>
        <w:trPr>
          <w:trHeight w:val="13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3QO8C008JLD8B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-A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R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ACATTATCCTCCATTTCATATTGTGGAGGACCCCGCTAACGAATCTGTTGGAGCG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AAATTTCGCTAAAGAATACGCTAAAAGGCATAATATGAGCGTGGAATATGTCATC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AGTGGGACAATGGGGAAACATTTATGACAACTGGACAGGGGATGGTTTAGTTGGAAATACTGCAATGGATAACGCCGATATCGGCTTCGGTGCGGTCTACCTGGAATGGTTTCCA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ATTCGTTTTTGGATTTTTCACATCCTTGCATTCGTTCAGGAGTTACTCTCTTGGTT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ACCAATTTTAGCCGGAGGTTGGACAGTTCCTTTATTTTCATTTTCAACTGAAATG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TGCGACATCTATATCCTTCGTATGTACCA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YPPFHIVEDPANESVGAETNFAKEYAKRHNMSVEYVIDEVGQWGNIYDNWTGDGLVGNTAMDNADIGFGAVYLEWFPLYSFLDFSHPCIRSGVTLLVPEPILAGGWTVPLFSFSTEMWIATSISFVCT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sotig0074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Ap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R83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GTAACAGTGACAAAAACAAGAGAAAAAATAGAAATTTAAAAAAGTACGGTTTAGTGGCGGACCTAATGCCTAACATTCGTCTAATGCAGGCTTCTGGTCATTTTTTATTTAATTAT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GACAACATGGGGGGTATGATGCACTTAATAAGGGTTGGCTACTGCTG GACGTTGTTG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TACTTCTTTTCCAATTTGGGGGCGCATTTGGAAATTTAATTGTAGAAGCTGACGATG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ACGATTTAGCAGCAAACACAATAACAGTACTATTTTTCACCCATTGTATTACTAAA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TTTACTTTGCAGTACGATCTAAACTATTCTACAGGACATTCGGTATATGGAATCAA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ACAGTCACCCCCTGTTTGTTGAATCTAATAATAGATACCATGCTGTGGCACTAAAG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TGAGAATACTTTTATCGGCTGTCGTAGCTTTCACCGTTTGTAGTGCAATTGCGTGG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CACTGACTTTTTTTGACGAAAGCGCGAGGGAAAGACCCGACCCCGAAAATGAAAATATCACCGTTACGACACAACTCCCTAAATTGCTAGTAAAGTCCTGGTTACCCTATAATGCT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TCAGGGATGAAGCATTCCCTAACATTTGGATTTCAGGTGTATTACGTATTTATTTCC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TACATGCCAATTTGATGGATGTCCTTTTGTGTTCCTGGCTGATTTTTGCATGCGAG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AATGCATTTGAAGGAAATTTTAAAACCCCTCATGGAATTGTCTGCAACGTTAGAC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ACGTCCCCAAAACGGCTGACCTATTTAGAGCCCCCAGTACCAAATCGCAAGACAAACTTATCGAAAATGATTACAACGAAAAAATAGCGATGATTTAGGAGGAGATTCTTATTACATAAATAACCAGGAATTCAATGTCCACTATCGCAGTGGGGCATTGCAAACGTTTGCATCTGGTGGTGGGGGTATCGGACCCAATGGTCTTACTAAGAGGCAGGAGCAAATGGTCAGATCTGCTATTAAATATTGGGTCGAAAGGCATAAGCATGTCGTAAGACTAGTCACCGCAATCGGGGACAGTTATGGGGTAGCTTTACTATTGCATATGTTAACATCTACAGTAATGCTAACTCTTCTTGCGTATCAGGCCACAAAGATTACTGGCGTTACCCCGTATGCAGCGTCTGTACTGGGTTACCTGGTCTATGCCTTAGCTCAAGTGTTTCATTTCTGTATTTTTGGTTAACAGGCTAATCGAGGAGAGCTCTTCAGTGATGGAGGCAGCATACAGCTGCCATTGGTACGACGGTTCCGAAGAGGCAAAAACTTTTGTGCAAATTGTTTGTCAACAATGTCAAAAAGCCATGTCCATATCGGGGGCTAAATTTTTTACCATATCTCTCGACTTATTTGATTCCGGTCCGCCATCAAATACTGGGTCGAAAGGCATAAGCATGTCGTAAGACTAGTCACCGCAATCGGGGACAGTTATGGGGTAGCTTTACTATTGCATATGTTAACATCTACAGTAATGCTAACTCTTCTTGCGTATCAGGCCACAAAGATTACTGGCGTTACCCCGTATGCAGCGTCTGTACTGGGTTACCTGGTCTATGCCTTAGCTCAAGTGTTTCATTTCTGTATTTTTCGTAACAGGCTAATCGAGGAGAGCTCTTCAGTGATGGAGGCAGCATACAGCTGCCATTGGTAC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P N I R L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Q A S G H F L F N Y Y D N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G G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H L I R V G Y C W T L L I L L L F Q F G G A F G N L I V E A D D V N D L A A N T I T V L F F T H C I T K Y V Y F A V R S K L F Y R T F G I W N Q S N S H P L F V E S N N R Y H A V A L K K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R I L L S A V V A F T V C S A I A W T T L T F F D E S A R E R P D P E N E N I T V T T Q L P K L L V K S W L P Y N A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S G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K H S L T F G F Q V Y Y V F I S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I H A N L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D V L L C S W L I F A C E Q L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H L K E I L K P L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E L S A T L D T Y V P K T A D L F R A P S T K S Q D K L I E N D Y N E K IA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I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RSAIKYWVERHKHVVRLVTAIGDSYGVALLLHMLTSTVMLTLLAYQATKITGVTPYAASVLGYLVYALAQVFHFCIFRNRLIEESSSVMEAAYSCHW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G3QO8C008JYTYH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Ap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R64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ATTGAATAAGAAAAACGTGCAATCGAAACGAAAGTTGGTAGTGTTAACAATGTAAGTTTACCACCCGTGAAAATAACGGGTTTTCCCAATCGACACATGGAAAAGACCATTTTCATTTTGAAGGATTTAGAAGCGCATAGCCAATCTCCTTCAAACAGGGCATCAGATGTCGCCAAACTCATTTGTGTGAGTTTATTTCCATACCAACAATATTGAAAAATTTGCCAAGTTACAGCCAGAAGGTATGCCAATTCTGCAAAGAATTTCCCACTCGTTATTGGTACCTCAGAAACCACATATAGACCTGCACAAAGAACCGTCACAGATTGTAGAATTTGTAAAAGGGCTATAACATTAAAGGTGTCTTCGATAGTCTCGCACATCCT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M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 E T I E D T F N V I A L L Q I L Q S V T V L C A G L Y V V S E V P I T S G K F F A E L A Y L L A V T W Q I F Q Y C W Y G N K L T Q </w:t>
            </w: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M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 L A T S D A L F E G D W L C A S K S F K </w:t>
            </w: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M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K </w:t>
            </w: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M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 F S </w:t>
            </w:r>
            <w:hyperlink r:id="rId2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M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 R L G K P V I F T G G K L T L L T L P T F V S I A R F S Y S I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sotig00970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_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  <w:t>Ap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SP4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TGAATAGTTTTGTATTTATTTAAGAAAATAAATGACAATTGTCCATCCCCCCCCCC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TCATCGCAACTATTGAATCTAAAATTTTGAAAAAATTCAGAAAATAGTTCTTTACTT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TTACCTACAGGAAAATTAATAAGAAGCCTATGGTCTTATCATAATGTAGTAAATCA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ACAAAACAATGTTGTGCGTACAAATCTAAATTTGCAGTTTTAATGTATGAGAGAAC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TTTTGTTTCAACTACAATGTTAAGTTAGTTCTTAGGTTTAGGTTCCGTACATCCGAA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AAACAGATCACTCGTGTATCTGTCTGTCCGTTTTATGTTTGTTTTTTTTGTCTGAT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CTAGCATAATTCGGCAAAATAACTTATTTTATTTTTTAATAATGTTGGAGCTAAAT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GGACATAATGGTGGGCCATTCTTTACTTCCTTATCCTGAAAATTATAAGGTATTTT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TACTGCAGTTAACAGTTGGCGGGGCAATTAAAATGAACGAACTCTATATCCATTTAG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ACCTGCCTGTATTAATATACATTGTTTGCAATTTTACAATACAATTCTATTTTTAT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ATCTCCACAATCTCTACAGCCCATCTAATTACATTTTTATTTGTTCTGAATTAATG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ATTAGCATAATTTTGATTTAAACTACTTATAACATATTAGTATAACATAATCTATT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TTTGAATTGCTTAAGAATTTTGTTTCTTAAGTTCTCCTAACAAAAACGCCTCATATT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GAGGGGTCATATTTTGATAATAGTAATTTCCATTCGTCTGGTTTCTTCTCGATTA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CTTGGAAGCTTTAAGCACCACTTTTCTTTGAACATCTGTACAATCTCCACATTTTG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AATAAACACTGGTATATCCTTTTTAAAATCACGAGCTTCCGGTGAACAAGGGCCTT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CAAGAAGCAGTTAATGTAGTTCTTAAGGATTCTTTCGTTTGAAAGAATCGAATCTA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TAGCGCTTCATACCTTTTAGAATAGTCGGATGCATCTCCCAATGAGTTAAATGTAA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AGTAAATACCAGAAACAAACTAACAATTGCGCTCCTCATAATGGATGAATTCTACT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AACTAGGCCC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 S A I V S L F L V F T I F T F N S L G D A S D Y S K R Y E A L D L D S I L S N E R I L K N Y I N C F L D K G P C S P E A R D F K K D I P V F I K S K C G D C T D V Q R K V V L K A S K F L I E K K P D E W K L L L S K Y D P S G E Y E A F L L G E L K K Q N 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sotig0166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_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  <w:t>Ap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SP10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ACTTCAAAGTTGTTAAATATATTTAACAGCAGATATTGTTTACAAATTAGTTGCTT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CTACTGTAACTACTAATTTTATTGAAGAAATTGTATGTCATTTACATTTTAATATT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GGCAAGAAAACTCACTTTTTTCATCTCAATCTATGAAGAACAAGTACTACGTTTACG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TTTTAAACGTTGCGCAAAAAAATTCTGCATGATGCAAATGCTTAACAGTGTTTGG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ACTAATTTTCGAGTTTTAGATGGAAATAGTTTCAGCATTTGACAAATTACAATTTA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CTTCCTTTTCTAGTTCATCTTTGTAATCTTTAACATATTGACCTTCGGGATCATAC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TTTCCAATTTTTTCCACCAATCCTGTTTATTCTTAATCAAGAAATTAACCACTTTT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TACCTTGCTTTTGCTTATCACTGCAACCGTCACACTTGTGTTTAAGGGCATCGGGT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CCTTTTTTAATTCAGCTCCATCAGGAGTACATTTTCCTTCCTCCATCAAGCATTT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AATTTCCCAGGAGGCGATCGCTCTTCAGGATCTCGTCCAGGTCGATGTTGTCGTAT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TCGTGTATTTGGTCGCAGACATCGCATAGGCGATGCATGACAAGACAACAGCAAAA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AACAACAGACGCCTTCATTTTCACTTATAACACTTGTGCAAACTGCCC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 A T K Y T T K Y D N I D L D E I L K S D R L L G N Y V K C L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E E G K C T P D G A E L K K V L P D A L K H K C D G C S D K Q K Q G S K K V V N F L I K N K Q D W W K K L E K K Y D P E G Q Y V K D Y K D E L E K E G I K 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sotig02537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_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  <w:t>Ap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SP3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TCGTATCGTCTGTACCACAGAATGGAAAATACACCATCAAGTACGACAATGTCGAC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ATCAAATCCTCAGCAACCAAAGGCTACTCGAAAATTACTACAACTGCCTTATGGAC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GAAAGTGTACTCCCGATGGACAAGAACTGAAAAAAATCTTCCTGATGCCTTGAACA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GTGCTCCAAATGTAGCGAAAAACAAAAGGAAGGAACCCACAAAGTTGTTGAATATT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CAAGAACAAAAACGATTGGTGGAAGAATTTGGAAAGTAAATACGATCCCAGTGGC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CCGAAGAGACTATGGACCTGAACTAGCCCAAAGAGGCATCAAAATCTAAACGTTCC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AAAAAGTTGTTACCTACTAATAATGTATTGTCAAAAAAGTCATGTTTATTGTTTCA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TAAACTTAATTGAAATTGTGCAATAAAGCTTTTTAAAGA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 R I V C T T E W K I H H Q V R Q C R L G S N P Q Q P K A T R K L L Q L P Y G Q R K V Y S R W T R T E K N L P D A L N T K C S K C S E K Q K E G T H K V V E Y L I K N K N D W W K N L E S K Y D P S G N Y R R D Y G P E L A Q R G I K I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3QO8C008JTBQU_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  <w:t>Ap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CSP1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TAGTGTGCTTTGAAACCGAAAGAAGAAAACAAGTTTACTAAAAAAATACAAAAATAGAAAAGTTTTGCAATTGTTACGCTTTTGGCCGTTGCCATGGCAGTGGTTTATGCCGCTCCC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GGCGTTAAGTTCACCACCAAGTACGACAACATTGACCTGGATGAAATTCTACCAA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GAGACTTTTCAACAACTACTTCAAGCGTCTAACCGGCGAGGGAAATGCACCCCTGAC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GAAGAACTCAAAAAGGCATTCCTGAGGCCTTAAAGAACAAGTGTGGAGGATGCAGACG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SFAIVTLLAVAMAVVYAAPDGVKFTTKYDNIDLDEILPKRETFQQLLQASNRRGKCTPDGEELKKAFLR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00793_EAB-5_isotig02106_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Ap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gr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GAAATAATACAGAACCTCCAAAGTCAACTTCTTTTCTTTGAAGGGCTCCTGTCATA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CAAAGGAACCGTTTGCAAGTTTAAAACCCCAAGAATCGGTTAAACTAAAGTTTAAT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AATTGTAAATTTCTTTGCAGTGATTCATAAGTACACTGTGAAACTTGGTACGAGAA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CCCTATAATTATTTTCTTTCAAAATGTATTCTTCTAATTCACCCTCGAATTTATT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ACACTGCAATTGTTTTAAATACAACGCCACTCATATTTTTTCGGTTCCAATATTTA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TAATTGTTTGATTTTAAATTAAATGAAAAATTATTCGATTTTTTACTAGCACGTTGT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AATTTCCCCCCTTTTTGTAAGCGGCATTGTACACATCTATCAACGTCACATTTAC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ACTCCGTTTCCGTATTCGCATTCCGCCACTAACAGATTTGAATTTATATTTGTATT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TTAGAAAAAACTTTTTTAATAAATTTCTTTGTGATTATCAACCAGTGATAGGAATCG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AAAAGTTCAAATTCGCCAGC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M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 T </w:t>
            </w:r>
            <w:hyperlink r:id="rId2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M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 L T K R G E I K L Q R A S K K S N N F S F N L K S N N Y N K Y W N R K N </w:t>
            </w:r>
            <w:hyperlink r:id="rId2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M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 G V V F K T I A V L V N K F E G E L E E Y I L K E N N Y R V D S R T K F H S V L </w:t>
            </w:r>
            <w:hyperlink r:id="rId2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M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N H C K E I Y N F S L N F S L T D S W G F K L A N G S F D G </w:t>
            </w:r>
            <w:hyperlink r:id="rId3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M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T G A L Q R K E V D F G G S V L F L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00793_EAB-5_G3QO8C008I50AS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 xml:space="preserve"> Ap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gr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ATCGTGTGTGTCTGCAGGATGCGTCAAAACCCATTCCCATCCGAATACCATTTGGA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TATAAATGCCAATAATATGAGAAGTCCACAGGCAATCCATACATCCGTACCGAAAG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AGTATATAAATTGTACATCGTTGATAATGGCGGTTCCTTCAAAAGAAAGCCACACT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GGAGTTGTAGATCCTATATACTCCACTATGTGCAGGCGTGTTGTGTCACCCGCTTA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TGTACCTGAGATGTCTGTCAAACCGGAAATAAATCTTGCATGAGTGGATCAATTTC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CTGTTTCCGTGATAATCCCCACGCATAATGCATACGATAGGCTATCGATGCA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D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 Q L L L V W L S F E G T A I I N D V Q F I Y F N F R Y G C </w:t>
            </w:r>
            <w:hyperlink r:id="rId3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M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 C L W T S H I I G I Y T S P N G I R </w:t>
            </w:r>
            <w:hyperlink r:id="rId3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M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G </w:t>
            </w:r>
            <w:hyperlink r:id="rId3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M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G F D A S C R H T 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00793_EAB-5_G3QO8C008JKL7H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 xml:space="preserve"> Ap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gr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TTTTTTGTTTCCTTTCTTCGATGGCGACTTTCCGTGATTTCCAGACGAATTCGCAC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CAATGACGCAAGCTACCCCCATGCCGCCCATAAGGACAACAAACACCCCACCGATA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CAAGACCCAAAGCGTTCGCTGTACTGCTAGTTTTCGTAGTTTCATCATTGCAAGCA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CACCCCGTTTCTCCTTCCACCATCTCGTCTTCAGTACGTGCTAATTTTTCCTTCTT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GAGCTTGAGGATGGCTCCACTTATTGCAGTTCGAAACGGTGAATTTGGAGCATTGCG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F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 D E F A H C N D A S Y P H A A H K D N K H P T D I C K T Q S V R C T A S F R S F I I A S T S T P F L L P P S R L Q Y V L I F P S S W S L R </w:t>
            </w:r>
            <w:hyperlink r:id="rId3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M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 P L I A V R N G E F G A L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00793_EAB-5_G3QO8C008JH3EB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 xml:space="preserve"> Ap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gr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ATCCTGCAGACACACACGATAATCGATGCCAGATGATAACAAGATCTAACCTTTCC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CGACATTGTTTCAAGTCGAGATGATATGTCAACAGGGCACAAACGTTGTTCCAAAA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TATCCGGAAGGATCTTGGTTCTTATTTTGCTTATAGCTTTTATGTTCTTGTACTAC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V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 Q E H K S Y K Q N K N Q D P S G Y T F W N N V C A L L T Y H L D L K Q C R V G K V R S C Y H L A S I I V C V C R </w:t>
            </w:r>
            <w:hyperlink r:id="rId3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M</w:t>
              </w:r>
            </w:hyperlink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00793_EAB-5_G3QO8C008JFTC4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 xml:space="preserve"> Ap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gr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ATCCTGCAGACACACACGATAATCGATGCCAGATGATAACAAGATCTAACCTTTCC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CGACATTGTTTCAAGTCGAGATGATATGTCAACAGGGCACAAACGTTGTTCCAAAA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TATCCGGAAGGATCTTGGTTCTTATTTTGCTTATAGCTTTTATGTTCTTGTACACT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TTCCGGTAATATTGTGGCATTTATTACG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R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N K C H N I T G K R S V Q E H K S Y K Q N K N Q D P S G Y T F W N N V C A L L T Y H L D L K Q C R V G K V R S C Y H L A S I I V C V C R </w:t>
            </w:r>
            <w:hyperlink r:id="rId4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M</w:t>
              </w:r>
            </w:hyperlink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00793_EAB-5_G3QO8C008JMA0O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 xml:space="preserve"> Ap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gr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AAAAAATTGGCCACTGGCATAACAAAACTTCTAACAAAATAAAGTATAAGTACGGAAAATTTCATAGAAGACGAAATATGTCGGAAGTAAAATTTAAAACAGCGCTAGTGATCACATTAAATGGTACCGTTGATGTTGATAAATATGCACTTGATGAAACCAGTCGTCAAAACAATACTCACAGTAGATACCACAGTGTCGCAATGAGAATCTGCAGGGATTACTATAATTTTTCAATCGAATTGATGGGCACAAACTCATGGGGTTACGAAAAGTCTAATGGCACATTTGATGGATTAGTAG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Q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K I G H W H N K T S N K I K Y K Y G K F H R R R N </w:t>
            </w:r>
            <w:hyperlink r:id="rId4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M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 E V K F K T A L V I T L N G T V D V D K Y A L D E T S R Q N N T H S R Y H S V A </w:t>
            </w:r>
            <w:hyperlink r:id="rId4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M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 I C R D Y Y N F S I E L </w:t>
            </w:r>
            <w:hyperlink r:id="rId4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M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G T N S W G Y E K S N G T F D G L V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00793_EAB-5_G3QO8C008JRMP2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 xml:space="preserve"> ApG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AAGAGGAATATATTTATATAGGAGATGCACATGACGCAGAGTTCCTTGCATTGACC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GTGACTTAAAAGCAATCGGAAGTGAGTTTTCTAAAAGGCCGCATGGCTTTGCTCTT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AGGATTCACCATTGAAAGAAATTTTCGATCAAGCGTTTATCGAACTCGTGAGAAAT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GAATATGATCAATTAAAAGAGAAGTGGTGGGAACAAAAACCCAAACAAGCGATATGTAAATAAAGAACAAGAAGGAATTGATTTAAGCC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Q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E E Y I Y I G D A H D A E F L A L T D C D L K A I G S E F S K R P H G F A L Q K D S P L K E I F D Q A F I E L V R N H E Y D Q L K E K W W E Q K P K Q A I C K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00793_EAB-5_G3QO8C008JI640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 xml:space="preserve"> ApG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TTCACCATGAGTAATACTGAAGGGGTTGAAAGGGTCGTTAAGGGCAAAGGCAGTTACGCCTTCTTGATGGAGTCGACGACAATCGAGTATGTTATCGAGAGAAACTGCGAACTGACACAAATCGGAGGACTACTCGACTCGAAAGGGTACGGGATCGCAATGCCTCCAAATTCACCGTTTCGAACTGCAATAAGTGGAGCCATCCTCAAGCTCCAAGAAGAAGGAAAATTGCACGTACTGAAGACGAGATGGTGGAAGGAGAAACGGGGT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F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T </w:t>
            </w:r>
            <w:hyperlink r:id="rId4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M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 N T E G V E R V V K G K G S Y A F L </w:t>
            </w:r>
            <w:hyperlink r:id="rId4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M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E S T T I E Y V I E R N C E L T Q I G G L L D S K G Y G I A </w:t>
            </w:r>
            <w:hyperlink r:id="rId4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</w:rPr>
                <w:t>M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 P N S P F R T A I S G A I L K L Q E E G K L H V L K T R W W K E K R 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Ap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NMP1</w:t>
            </w:r>
          </w:p>
        </w:tc>
        <w:tc>
          <w:tcPr>
            <w:tcW w:w="6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AAACCCTTGTTTTATTATTATTATTTCTTTTGTTTCATCTACAGGTACATAAGTA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TAACACTGCAAAATTTGTACAAGAAGTTTTCGATGTTTTACTTTCTCTAACTCTTT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TATTCTGCTTAAGAAAATCTAACAACATGTGATCAGTATCTACTAATTCATAAATC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TACTTCAATAATCAGTATTTGTTATTGGATCCGTTCACGTAAGTGTTCAGGGAATCA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TATTTATTACAGAACTCCTGCCTTTCGACTCGTCATTTTTTACAGGTGTGACAAGG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TTTCGAATTTTTGAAATGCATTAAACCGGCAATTGCACCTGTAACTGCAGACACT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ATAGTATCCACTTTGCCGTAAAAACAATTTGAATCATCTTGAATGCAGATTTAATC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CAACATATTCGTCACCCAAATCTGCACCCTCTTCTACCCAAAACACAGGCAATATTG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TGGGCAAATTTTTCATAAAACTAATTTTCGGTATCGGTTCTAAGGGCATACTGAAC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GCCTTTTTCTTGCTCCTAGGGGTGTTCCTGTCATAGGTTCAAAATACATATAAATT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GTTCCTCTTCGTTTGGATGTAATCCACGAACGCCATGAACGTAACTTTCATCAGAC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AGAAATGCGGCAAGGATGCGTATAAGGGAGCACCAACGCACTTTGTTATTTCCATT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CTTTCTTTAAGCACTTATTAGGTTCAGGACAGTAACATTTCAAACTATCATCCGCA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TATCCCCTAAAGTTGCAGTGTATTTGTTCACTTTGACTTCTTTAACAAACGTTTCT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CGAAAACTGCGGCTAGTGATCTACAAATATCGGGGGAAAATGCGACAATACCTTCT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TTTGAAGAAGGGGTGGAAAAATTGTCGAATCAGTACCGTGATACTCATTACACTCC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TGGGCCAAACATTCATATTTGGTTTATTGTCAAACTCAACAACCCTTCCAATATCC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AATTTTTTAATCCCCGCTTAACCGTGAATGGCCTCTCATCAACCGTACCGTTTTTA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CAAAAAAGGACAATTTAAATATCTTGTCGCTGATGTATATTACATTTTTTGCTTCC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TATCTGAGCGCAAGCCGCCTTCCCAGCAAAATCCGTCACATTGCAGTAAACAGTC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CTTCGAAGAGGATTTCGTTCGTTGTAGCGGTAATGAAGGGCGATGGTGGATTATTA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TTGAATTTAATGCTTTCGAAACTAGCGATAACATTGCTGGTTTGTCCCTAGCAACA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CAGCTATGCCCAGAATTAACGGATGTGGAATAGTAACCATTTCATCCCCTGTTAAT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CGGATTTGGCTTTATTAAAAATCCACGTCATTTTTCCCTTATATGTTAGAGTGTCA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CTTCATTGTCTATAGGATCGACTTTCTCTTTCCACAAATCGTAACAGTAGGGTCCA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CATCTAACACTGGACTCTCCCCATTAAGTACGGCTTCGGCATTAGTAATATTAAAC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AAACTTTAAAGTCCAAAGCAAACGGGGTCTTCATGTACATTTTTCTTATTTCACTA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GTTTTAGTGCTACTTGTTGCTTTCACTTTACTTTTCACCATTTTCGGAAACATTAT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CCAAAAATAACAACAACAACAAATACTATTCCAGA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5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Y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5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K T P F A L D F K V Y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5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F N I T N A E A V L N G E S P V L D E I G P Y C Y D L W K E K V D P I D N E V N D T L T Y K G K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5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T W I F N K A K S A P L T G D E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5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V T I P H P L I L G I A V A V A R D K P A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5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L S L V S K A L N S I F N N P P S P F I T A T T N E I L F E G L T V Y C N V T D F A G K A A C A Q I K S E A K N V I Y I S D K I F K L S F F G D K N G T V D E R P F T V K R G L K N Y K D I G R V V E F D N K P N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5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N V W P T K E C N E Y H G T D S T I F P P L L Q K E E G I V A F S P D I C R S L A A V F E K E T F V K E V K V N K Y T A T L G D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5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S A D D S L K C Y C P E P N K C L K K G L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5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E I T K C V G A P L Y A S L P H F Y A S D E S Y V H G V R G L H P N E E E H G I Y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5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Y F E P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6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T G T P L G A R K R L Q F S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6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P L E P I P K I S F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6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K N L P T T I L P V F W V E E G A D L G D E Y V D Q I K S A F K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6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I Q I V F T A K W I L F V V S A V T G A I A G L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hyperlink r:id="rId6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shd w:fill="FFFFFF" w:val="clear"/>
                </w:rPr>
                <w:t>M</w:t>
              </w:r>
            </w:hyperlink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H F K N S K N I L V T P V K N D E S K G R S S V I N T I D S L N T Y V N G S N N K Y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1">
    <w:name w:val="HTML Preformatted Char1"/>
    <w:qFormat/>
    <w:rPr>
      <w:rFonts w:ascii="Courier New" w:hAnsi="Courier New" w:eastAsia="Times New Roman" w:cs="Courier New"/>
      <w:sz w:val="20"/>
      <w:szCs w:val="20"/>
    </w:rPr>
  </w:style>
  <w:style w:type="character" w:styleId="Yiv249971106815252104012013">
    <w:name w:val="yiv2499711068152521-04012013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eb.expasy.org/cgi-bin/translate/dna_sequences?/work/expasy/tmp/http/seqdna.12303,4,10" TargetMode="External"/><Relationship Id="rId3" Type="http://schemas.openxmlformats.org/officeDocument/2006/relationships/hyperlink" Target="http://web.expasy.org/cgi-bin/translate/dna_sequences?/work/expasy/tmp/http/seqdna.12303,4,49" TargetMode="External"/><Relationship Id="rId4" Type="http://schemas.openxmlformats.org/officeDocument/2006/relationships/hyperlink" Target="http://web.expasy.org/cgi-bin/translate/dna_sequences?/work/expasy/tmp/http/seqdna.12303,4,57" TargetMode="External"/><Relationship Id="rId5" Type="http://schemas.openxmlformats.org/officeDocument/2006/relationships/hyperlink" Target="http://web.expasy.org/cgi-bin/translate/dna_sequences?/work/expasy/tmp/http/seqdna.12303,4,71" TargetMode="External"/><Relationship Id="rId6" Type="http://schemas.openxmlformats.org/officeDocument/2006/relationships/hyperlink" Target="http://web.expasy.org/cgi-bin/translate/dna_sequences?/work/expasy/tmp/http/seqdna.12303,4,127" TargetMode="External"/><Relationship Id="rId7" Type="http://schemas.openxmlformats.org/officeDocument/2006/relationships/hyperlink" Target="http://web.expasy.org/cgi-bin/translate/dna_sequences?/work/expasy/tmp/http/seqdna.12303,4,185" TargetMode="External"/><Relationship Id="rId8" Type="http://schemas.openxmlformats.org/officeDocument/2006/relationships/hyperlink" Target="http://web.expasy.org/cgi-bin/translate/dna_sequences?/work/expasy/tmp/http/seqdna.13574,2,23" TargetMode="External"/><Relationship Id="rId9" Type="http://schemas.openxmlformats.org/officeDocument/2006/relationships/hyperlink" Target="http://web.expasy.org/cgi-bin/translate/dna_sequences?/work/expasy/tmp/http/seqdna.13574,2,29" TargetMode="External"/><Relationship Id="rId10" Type="http://schemas.openxmlformats.org/officeDocument/2006/relationships/hyperlink" Target="http://web.expasy.org/cgi-bin/translate/dna_sequences?/work/expasy/tmp/http/seqdna.13574,2,43" TargetMode="External"/><Relationship Id="rId11" Type="http://schemas.openxmlformats.org/officeDocument/2006/relationships/hyperlink" Target="http://web.expasy.org/cgi-bin/translate/dna_sequences?/work/expasy/tmp/http/seqdna.13574,2,46" TargetMode="External"/><Relationship Id="rId12" Type="http://schemas.openxmlformats.org/officeDocument/2006/relationships/hyperlink" Target="http://web.expasy.org/cgi-bin/translate/dna_sequences?/work/expasy/tmp/http/seqdna.13574,2,47" TargetMode="External"/><Relationship Id="rId13" Type="http://schemas.openxmlformats.org/officeDocument/2006/relationships/hyperlink" Target="http://web.expasy.org/cgi-bin/translate/dna_sequences?/work/expasy/tmp/http/seqdna.13574,2,141" TargetMode="External"/><Relationship Id="rId14" Type="http://schemas.openxmlformats.org/officeDocument/2006/relationships/hyperlink" Target="http://web.expasy.org/cgi-bin/translate/dna_sequences?/work/expasy/tmp/http/seqdna.13574,2,200" TargetMode="External"/><Relationship Id="rId15" Type="http://schemas.openxmlformats.org/officeDocument/2006/relationships/hyperlink" Target="http://web.expasy.org/cgi-bin/translate/dna_sequences?/work/expasy/tmp/http/seqdna.13574,2,203" TargetMode="External"/><Relationship Id="rId16" Type="http://schemas.openxmlformats.org/officeDocument/2006/relationships/hyperlink" Target="http://web.expasy.org/cgi-bin/translate/dna_sequences?/work/expasy/tmp/http/seqdna.13574,2,220" TargetMode="External"/><Relationship Id="rId17" Type="http://schemas.openxmlformats.org/officeDocument/2006/relationships/hyperlink" Target="http://web.expasy.org/cgi-bin/translate/dna_sequences?/work/expasy/tmp/http/seqdna.13574,2,226" TargetMode="External"/><Relationship Id="rId18" Type="http://schemas.openxmlformats.org/officeDocument/2006/relationships/hyperlink" Target="http://web.expasy.org/cgi-bin/translate/dna_sequences?/work/expasy/tmp/http/seqdna.13574,2,242" TargetMode="External"/><Relationship Id="rId19" Type="http://schemas.openxmlformats.org/officeDocument/2006/relationships/hyperlink" Target="http://web.expasy.org/cgi-bin/translate/dna_sequences?/work/expasy/tmp/http/seqdna.13574,2,252" TargetMode="External"/><Relationship Id="rId20" Type="http://schemas.openxmlformats.org/officeDocument/2006/relationships/hyperlink" Target="http://web.expasy.org/cgi-bin/translate/dna_sequences?/work/expasy/tmp/http/seqdna.13574,2,291" TargetMode="External"/><Relationship Id="rId21" Type="http://schemas.openxmlformats.org/officeDocument/2006/relationships/hyperlink" Target="http://web.expasy.org/cgi-bin/translate/dna_sequences?/work/expasy/tmp/http/seqdna.4201,4,2" TargetMode="External"/><Relationship Id="rId22" Type="http://schemas.openxmlformats.org/officeDocument/2006/relationships/hyperlink" Target="http://web.expasy.org/cgi-bin/translate/dna_sequences?/work/expasy/tmp/http/seqdna.4201,4,69" TargetMode="External"/><Relationship Id="rId23" Type="http://schemas.openxmlformats.org/officeDocument/2006/relationships/hyperlink" Target="http://web.expasy.org/cgi-bin/translate/dna_sequences?/work/expasy/tmp/http/seqdna.4201,4,91" TargetMode="External"/><Relationship Id="rId24" Type="http://schemas.openxmlformats.org/officeDocument/2006/relationships/hyperlink" Target="http://web.expasy.org/cgi-bin/translate/dna_sequences?/work/expasy/tmp/http/seqdna.4201,4,93" TargetMode="External"/><Relationship Id="rId25" Type="http://schemas.openxmlformats.org/officeDocument/2006/relationships/hyperlink" Target="http://web.expasy.org/cgi-bin/translate/dna_sequences?/work/expasy/tmp/http/seqdna.4201,4,97" TargetMode="External"/><Relationship Id="rId26" Type="http://schemas.openxmlformats.org/officeDocument/2006/relationships/hyperlink" Target="http://web.expasy.org/cgi-bin/translate/dna_sequences?/work/expasy/tmp/http/seqdna.4829,5,55" TargetMode="External"/><Relationship Id="rId27" Type="http://schemas.openxmlformats.org/officeDocument/2006/relationships/hyperlink" Target="http://web.expasy.org/cgi-bin/translate/dna_sequences?/work/expasy/tmp/http/seqdna.4829,5,58" TargetMode="External"/><Relationship Id="rId28" Type="http://schemas.openxmlformats.org/officeDocument/2006/relationships/hyperlink" Target="http://web.expasy.org/cgi-bin/translate/dna_sequences?/work/expasy/tmp/http/seqdna.4829,5,96" TargetMode="External"/><Relationship Id="rId29" Type="http://schemas.openxmlformats.org/officeDocument/2006/relationships/hyperlink" Target="http://web.expasy.org/cgi-bin/translate/dna_sequences?/work/expasy/tmp/http/seqdna.4829,5,138" TargetMode="External"/><Relationship Id="rId30" Type="http://schemas.openxmlformats.org/officeDocument/2006/relationships/hyperlink" Target="http://web.expasy.org/cgi-bin/translate/dna_sequences?/work/expasy/tmp/http/seqdna.4829,5,169" TargetMode="External"/><Relationship Id="rId31" Type="http://schemas.openxmlformats.org/officeDocument/2006/relationships/hyperlink" Target="http://web.expasy.org/cgi-bin/translate/dna_sequences?/work/expasy/tmp/http/seqdna.7676,5,54" TargetMode="External"/><Relationship Id="rId32" Type="http://schemas.openxmlformats.org/officeDocument/2006/relationships/hyperlink" Target="http://web.expasy.org/cgi-bin/translate/dna_sequences?/work/expasy/tmp/http/seqdna.7676,5,85" TargetMode="External"/><Relationship Id="rId33" Type="http://schemas.openxmlformats.org/officeDocument/2006/relationships/hyperlink" Target="http://web.expasy.org/cgi-bin/translate/dna_sequences?/work/expasy/tmp/http/seqdna.7676,5,105" TargetMode="External"/><Relationship Id="rId34" Type="http://schemas.openxmlformats.org/officeDocument/2006/relationships/hyperlink" Target="http://web.expasy.org/cgi-bin/translate/dna_sequences?/work/expasy/tmp/http/seqdna.7676,5,107" TargetMode="External"/><Relationship Id="rId35" Type="http://schemas.openxmlformats.org/officeDocument/2006/relationships/hyperlink" Target="http://web.expasy.org/cgi-bin/translate/dna_sequences?/work/expasy/tmp/http/seqdna.12487,1,14" TargetMode="External"/><Relationship Id="rId36" Type="http://schemas.openxmlformats.org/officeDocument/2006/relationships/hyperlink" Target="http://web.expasy.org/cgi-bin/translate/dna_sequences?/work/expasy/tmp/http/seqdna.12487,1,85" TargetMode="External"/><Relationship Id="rId37" Type="http://schemas.openxmlformats.org/officeDocument/2006/relationships/hyperlink" Target="http://web.expasy.org/cgi-bin/translate/dna_sequences?/work/expasy/tmp/http/seqdna.12838,4,1" TargetMode="External"/><Relationship Id="rId38" Type="http://schemas.openxmlformats.org/officeDocument/2006/relationships/hyperlink" Target="http://web.expasy.org/cgi-bin/translate/dna_sequences?/work/expasy/tmp/http/seqdna.12838,4,59" TargetMode="External"/><Relationship Id="rId39" Type="http://schemas.openxmlformats.org/officeDocument/2006/relationships/hyperlink" Target="http://web.expasy.org/cgi-bin/translate/dna_sequences?/work/expasy/tmp/http/seqdna.14156,4,1" TargetMode="External"/><Relationship Id="rId40" Type="http://schemas.openxmlformats.org/officeDocument/2006/relationships/hyperlink" Target="http://web.expasy.org/cgi-bin/translate/dna_sequences?/work/expasy/tmp/http/seqdna.14156,4,70" TargetMode="External"/><Relationship Id="rId41" Type="http://schemas.openxmlformats.org/officeDocument/2006/relationships/hyperlink" Target="http://web.expasy.org/cgi-bin/translate/dna_sequences?/work/expasy/tmp/http/seqdna.15198,2,1" TargetMode="External"/><Relationship Id="rId42" Type="http://schemas.openxmlformats.org/officeDocument/2006/relationships/hyperlink" Target="http://web.expasy.org/cgi-bin/translate/dna_sequences?/work/expasy/tmp/http/seqdna.15198,2,27" TargetMode="External"/><Relationship Id="rId43" Type="http://schemas.openxmlformats.org/officeDocument/2006/relationships/hyperlink" Target="http://web.expasy.org/cgi-bin/translate/dna_sequences?/work/expasy/tmp/http/seqdna.15198,2,69" TargetMode="External"/><Relationship Id="rId44" Type="http://schemas.openxmlformats.org/officeDocument/2006/relationships/hyperlink" Target="http://web.expasy.org/cgi-bin/translate/dna_sequences?/work/expasy/tmp/http/seqdna.15198,2,83" TargetMode="External"/><Relationship Id="rId45" Type="http://schemas.openxmlformats.org/officeDocument/2006/relationships/hyperlink" Target="http://web.expasy.org/cgi-bin/translate/dna_sequences?/work/expasy/tmp/http/seqdna.16118,2,1" TargetMode="External"/><Relationship Id="rId46" Type="http://schemas.openxmlformats.org/officeDocument/2006/relationships/hyperlink" Target="http://web.expasy.org/cgi-bin/translate/dna_sequences?/work/expasy/tmp/http/seqdna.16509,2,1" TargetMode="External"/><Relationship Id="rId47" Type="http://schemas.openxmlformats.org/officeDocument/2006/relationships/hyperlink" Target="http://web.expasy.org/cgi-bin/translate/dna_sequences?/work/expasy/tmp/http/seqdna.16509,2,3" TargetMode="External"/><Relationship Id="rId48" Type="http://schemas.openxmlformats.org/officeDocument/2006/relationships/hyperlink" Target="http://web.expasy.org/cgi-bin/translate/dna_sequences?/work/expasy/tmp/http/seqdna.16509,2,23" TargetMode="External"/><Relationship Id="rId49" Type="http://schemas.openxmlformats.org/officeDocument/2006/relationships/hyperlink" Target="http://web.expasy.org/cgi-bin/translate/dna_sequences?/work/expasy/tmp/http/seqdna.16509,2,54" TargetMode="External"/><Relationship Id="rId50" Type="http://schemas.openxmlformats.org/officeDocument/2006/relationships/hyperlink" Target="http://web.expasy.org/cgi-bin/translate/dna_sequences?/work/expasy/tmp/http/seqdna.15201,4,40" TargetMode="External"/><Relationship Id="rId51" Type="http://schemas.openxmlformats.org/officeDocument/2006/relationships/hyperlink" Target="http://web.expasy.org/cgi-bin/translate/dna_sequences?/work/expasy/tmp/http/seqdna.15201,4,42" TargetMode="External"/><Relationship Id="rId52" Type="http://schemas.openxmlformats.org/officeDocument/2006/relationships/hyperlink" Target="http://web.expasy.org/cgi-bin/translate/dna_sequences?/work/expasy/tmp/http/seqdna.15201,4,54" TargetMode="External"/><Relationship Id="rId53" Type="http://schemas.openxmlformats.org/officeDocument/2006/relationships/hyperlink" Target="http://web.expasy.org/cgi-bin/translate/dna_sequences?/work/expasy/tmp/http/seqdna.15201,4,103" TargetMode="External"/><Relationship Id="rId54" Type="http://schemas.openxmlformats.org/officeDocument/2006/relationships/hyperlink" Target="http://web.expasy.org/cgi-bin/translate/dna_sequences?/work/expasy/tmp/http/seqdna.15201,4,120" TargetMode="External"/><Relationship Id="rId55" Type="http://schemas.openxmlformats.org/officeDocument/2006/relationships/hyperlink" Target="http://web.expasy.org/cgi-bin/translate/dna_sequences?/work/expasy/tmp/http/seqdna.15201,4,142" TargetMode="External"/><Relationship Id="rId56" Type="http://schemas.openxmlformats.org/officeDocument/2006/relationships/hyperlink" Target="http://web.expasy.org/cgi-bin/translate/dna_sequences?/work/expasy/tmp/http/seqdna.15201,4,248" TargetMode="External"/><Relationship Id="rId57" Type="http://schemas.openxmlformats.org/officeDocument/2006/relationships/hyperlink" Target="http://web.expasy.org/cgi-bin/translate/dna_sequences?/work/expasy/tmp/http/seqdna.15201,4,313" TargetMode="External"/><Relationship Id="rId58" Type="http://schemas.openxmlformats.org/officeDocument/2006/relationships/hyperlink" Target="http://web.expasy.org/cgi-bin/translate/dna_sequences?/work/expasy/tmp/http/seqdna.15201,4,335" TargetMode="External"/><Relationship Id="rId59" Type="http://schemas.openxmlformats.org/officeDocument/2006/relationships/hyperlink" Target="http://web.expasy.org/cgi-bin/translate/dna_sequences?/work/expasy/tmp/http/seqdna.15201,4,377" TargetMode="External"/><Relationship Id="rId60" Type="http://schemas.openxmlformats.org/officeDocument/2006/relationships/hyperlink" Target="http://web.expasy.org/cgi-bin/translate/dna_sequences?/work/expasy/tmp/http/seqdna.15201,4,382" TargetMode="External"/><Relationship Id="rId61" Type="http://schemas.openxmlformats.org/officeDocument/2006/relationships/hyperlink" Target="http://web.expasy.org/cgi-bin/translate/dna_sequences?/work/expasy/tmp/http/seqdna.15201,4,397" TargetMode="External"/><Relationship Id="rId62" Type="http://schemas.openxmlformats.org/officeDocument/2006/relationships/hyperlink" Target="http://web.expasy.org/cgi-bin/translate/dna_sequences?/work/expasy/tmp/http/seqdna.15201,4,408" TargetMode="External"/><Relationship Id="rId63" Type="http://schemas.openxmlformats.org/officeDocument/2006/relationships/hyperlink" Target="http://web.expasy.org/cgi-bin/translate/dna_sequences?/work/expasy/tmp/http/seqdna.15201,4,441" TargetMode="External"/><Relationship Id="rId64" Type="http://schemas.openxmlformats.org/officeDocument/2006/relationships/hyperlink" Target="http://web.expasy.org/cgi-bin/translate/dna_sequences?/work/expasy/tmp/http/seqdna.15201,4,466" TargetMode="External"/><Relationship Id="rId65" Type="http://schemas.openxmlformats.org/officeDocument/2006/relationships/fontTable" Target="fontTable.xml"/><Relationship Id="rId6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2:05:00Z</dcterms:created>
  <dc:creator>Windows User</dc:creator>
  <dc:description/>
  <cp:keywords/>
  <dc:language>en-US</dc:language>
  <cp:lastModifiedBy>Windows User</cp:lastModifiedBy>
  <dcterms:modified xsi:type="dcterms:W3CDTF">2013-01-10T16:29:00Z</dcterms:modified>
  <cp:revision>3</cp:revision>
  <dc:subject/>
  <dc:title/>
</cp:coreProperties>
</file>